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D1B" w:rsidRDefault="00D94B19" w:rsidP="00CB6D1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523B5A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F</w:t>
      </w:r>
      <w:bookmarkStart w:id="0" w:name="_GoBack"/>
      <w:bookmarkEnd w:id="0"/>
      <w:r w:rsidR="00523B5A">
        <w:rPr>
          <w:rFonts w:ascii="Times New Roman" w:hAnsi="Times New Roman" w:cs="Times New Roman"/>
          <w:b/>
          <w:sz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523B5A">
        <w:rPr>
          <w:rFonts w:ascii="Times New Roman" w:hAnsi="Times New Roman" w:cs="Times New Roman"/>
          <w:b/>
          <w:sz w:val="24"/>
          <w:lang w:val="en-US"/>
        </w:rPr>
        <w:t>1</w:t>
      </w:r>
    </w:p>
    <w:p w:rsidR="00CB6D1B" w:rsidRPr="00CB6D1B" w:rsidRDefault="001D4CEC" w:rsidP="00CB6D1B">
      <w:pPr>
        <w:shd w:val="clear" w:color="auto" w:fill="FFFFFF"/>
        <w:spacing w:before="100" w:beforeAutospacing="1" w:after="100" w:afterAutospacing="1" w:line="336" w:lineRule="atLeast"/>
        <w:rPr>
          <w:rFonts w:ascii="Arial" w:eastAsia="Times New Roman" w:hAnsi="Arial" w:cs="Arial"/>
          <w:sz w:val="15"/>
          <w:szCs w:val="15"/>
          <w:lang w:val="en-US" w:eastAsia="nb-NO"/>
        </w:rPr>
      </w:pPr>
      <w:r>
        <w:rPr>
          <w:rFonts w:ascii="Arial" w:eastAsia="Times New Roman" w:hAnsi="Arial" w:cs="Arial"/>
          <w:noProof/>
          <w:sz w:val="15"/>
          <w:szCs w:val="15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53975</wp:posOffset>
            </wp:positionV>
            <wp:extent cx="9476105" cy="4096385"/>
            <wp:effectExtent l="0" t="0" r="10795" b="0"/>
            <wp:wrapTight wrapText="bothSides">
              <wp:wrapPolygon edited="0">
                <wp:start x="87" y="4319"/>
                <wp:lineTo x="0" y="4822"/>
                <wp:lineTo x="0" y="16876"/>
                <wp:lineTo x="87" y="17277"/>
                <wp:lineTo x="21494" y="17277"/>
                <wp:lineTo x="21581" y="16876"/>
                <wp:lineTo x="21581" y="4721"/>
                <wp:lineTo x="21494" y="4319"/>
                <wp:lineTo x="87" y="4319"/>
              </wp:wrapPolygon>
            </wp:wrapTight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B6D1B" w:rsidRPr="00CB6D1B" w:rsidRDefault="001D4CEC" w:rsidP="00CB6D1B">
      <w:pPr>
        <w:shd w:val="clear" w:color="auto" w:fill="FFFFFF"/>
        <w:spacing w:before="100" w:beforeAutospacing="1" w:after="100" w:afterAutospacing="1" w:line="336" w:lineRule="atLeast"/>
        <w:rPr>
          <w:rFonts w:ascii="Arial" w:eastAsia="Times New Roman" w:hAnsi="Arial" w:cs="Arial"/>
          <w:sz w:val="15"/>
          <w:szCs w:val="15"/>
          <w:lang w:val="en" w:eastAsia="nb-NO"/>
        </w:rPr>
      </w:pPr>
      <w:r>
        <w:rPr>
          <w:rFonts w:ascii="Arial" w:eastAsia="Times New Roman" w:hAnsi="Arial" w:cs="Arial"/>
          <w:noProof/>
          <w:sz w:val="15"/>
          <w:szCs w:val="15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3020695</wp:posOffset>
            </wp:positionV>
            <wp:extent cx="9594850" cy="237490"/>
            <wp:effectExtent l="0" t="19050" r="44450" b="29210"/>
            <wp:wrapTight wrapText="bothSides">
              <wp:wrapPolygon edited="0">
                <wp:start x="0" y="-1733"/>
                <wp:lineTo x="0" y="22524"/>
                <wp:lineTo x="21486" y="22524"/>
                <wp:lineTo x="21657" y="10396"/>
                <wp:lineTo x="21657" y="6930"/>
                <wp:lineTo x="21486" y="-1733"/>
                <wp:lineTo x="0" y="-1733"/>
              </wp:wrapPolygon>
            </wp:wrapTight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B6D1B" w:rsidRPr="00CB6D1B" w:rsidSect="00CB6D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5092E"/>
    <w:multiLevelType w:val="multilevel"/>
    <w:tmpl w:val="BD4C9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9BF36A9"/>
    <w:multiLevelType w:val="multilevel"/>
    <w:tmpl w:val="3BC0A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6D1B"/>
    <w:rsid w:val="001D4CEC"/>
    <w:rsid w:val="00523B5A"/>
    <w:rsid w:val="00574837"/>
    <w:rsid w:val="00A12D94"/>
    <w:rsid w:val="00C20C44"/>
    <w:rsid w:val="00CB6D1B"/>
    <w:rsid w:val="00CF4E3C"/>
    <w:rsid w:val="00D94B19"/>
    <w:rsid w:val="00F1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6D1B"/>
    <w:rPr>
      <w:color w:val="37B4EC"/>
      <w:u w:val="single"/>
    </w:rPr>
  </w:style>
  <w:style w:type="character" w:styleId="Strong">
    <w:name w:val="Strong"/>
    <w:basedOn w:val="DefaultParagraphFont"/>
    <w:uiPriority w:val="22"/>
    <w:qFormat/>
    <w:rsid w:val="00CB6D1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B6D1B"/>
    <w:pPr>
      <w:spacing w:before="165" w:after="165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D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D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6D1B"/>
    <w:rPr>
      <w:color w:val="37B4EC"/>
      <w:u w:val="single"/>
    </w:rPr>
  </w:style>
  <w:style w:type="character" w:styleId="Strong">
    <w:name w:val="Strong"/>
    <w:basedOn w:val="DefaultParagraphFont"/>
    <w:uiPriority w:val="22"/>
    <w:qFormat/>
    <w:rsid w:val="00CB6D1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B6D1B"/>
    <w:pPr>
      <w:spacing w:before="165" w:after="165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D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D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9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19543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59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182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64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432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6867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507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554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6462781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3352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8584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webSettings" Target="webSetting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006F68A-8873-4BDD-B85F-88C2C7E209FE}" type="doc">
      <dgm:prSet loTypeId="urn:microsoft.com/office/officeart/2005/8/layout/process1" loCatId="process" qsTypeId="urn:microsoft.com/office/officeart/2005/8/quickstyle/simple1" qsCatId="simple" csTypeId="urn:microsoft.com/office/officeart/2005/8/colors/accent0_1" csCatId="mainScheme" phldr="1"/>
      <dgm:spPr/>
    </dgm:pt>
    <dgm:pt modelId="{1F0F6913-EC69-459E-B8E9-FE089756D732}">
      <dgm:prSet phldrT="[Tekst]" custT="1"/>
      <dgm:spPr/>
      <dgm:t>
        <a:bodyPr/>
        <a:lstStyle/>
        <a:p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A FilmArray kit with a</a:t>
          </a:r>
          <a:r>
            <a:rPr lang="nb-NO" sz="1050" b="0">
              <a:latin typeface="Times New Roman" panose="02020603050405020304" pitchFamily="18" charset="0"/>
              <a:cs typeface="Times New Roman" panose="02020603050405020304" pitchFamily="18" charset="0"/>
            </a:rPr>
            <a:t> closed pouch (with all necessary reagents for cell lysis, DNA/RNA extraction and purification, amplification</a:t>
          </a:r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, and detection), a sample buffer and  a hydration solution is inserted into a loading station/rack provided by the manufacturer. </a:t>
          </a:r>
        </a:p>
      </dgm:t>
    </dgm:pt>
    <dgm:pt modelId="{5A009FA3-F7B7-4224-AC0B-D4504F8FBBE4}" type="parTrans" cxnId="{5EB2C22A-ACEA-4507-AB4B-FC0F63C1C56D}">
      <dgm:prSet/>
      <dgm:spPr/>
      <dgm:t>
        <a:bodyPr/>
        <a:lstStyle/>
        <a:p>
          <a:endParaRPr lang="nb-NO" sz="2000"/>
        </a:p>
      </dgm:t>
    </dgm:pt>
    <dgm:pt modelId="{B4519C99-3668-44ED-AED5-95B495C7019F}" type="sibTrans" cxnId="{5EB2C22A-ACEA-4507-AB4B-FC0F63C1C56D}">
      <dgm:prSet custT="1"/>
      <dgm:spPr/>
      <dgm:t>
        <a:bodyPr/>
        <a:lstStyle/>
        <a:p>
          <a:endParaRPr lang="nb-NO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A2A1A1-FBC2-4C2E-B517-3ADAA8135082}">
      <dgm:prSet phldrT="[Tekst]" custT="1"/>
      <dgm:spPr/>
      <dgm:t>
        <a:bodyPr/>
        <a:lstStyle/>
        <a:p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200 </a:t>
          </a:r>
          <a:r>
            <a:rPr lang="nb-NO" sz="1050">
              <a:latin typeface="Times New Roman"/>
              <a:cs typeface="Times New Roman"/>
            </a:rPr>
            <a:t>µl of sample is added to the sample buffer using a disposable pasteur pipette. </a:t>
          </a:r>
          <a:endParaRPr lang="nb-NO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DBBCC64-4FD3-4717-B737-9FC1CC5F0119}" type="parTrans" cxnId="{5593717B-7D86-4DD9-96D2-8207CB5ECE05}">
      <dgm:prSet/>
      <dgm:spPr/>
      <dgm:t>
        <a:bodyPr/>
        <a:lstStyle/>
        <a:p>
          <a:endParaRPr lang="nb-NO" sz="2000"/>
        </a:p>
      </dgm:t>
    </dgm:pt>
    <dgm:pt modelId="{EE323B9F-3D02-4ACF-84A3-B4C3C73864E6}" type="sibTrans" cxnId="{5593717B-7D86-4DD9-96D2-8207CB5ECE05}">
      <dgm:prSet custT="1"/>
      <dgm:spPr/>
      <dgm:t>
        <a:bodyPr/>
        <a:lstStyle/>
        <a:p>
          <a:endParaRPr lang="nb-NO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803F179-AA2A-4089-BA2D-A97FB2055B8A}">
      <dgm:prSet phldrT="[Tekst]" custT="1"/>
      <dgm:spPr/>
      <dgm:t>
        <a:bodyPr/>
        <a:lstStyle/>
        <a:p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Analysis pouch is insert into the  FilmArray instrument and a run is started. </a:t>
          </a:r>
        </a:p>
      </dgm:t>
    </dgm:pt>
    <dgm:pt modelId="{7CF8466E-AA45-493C-9FDD-405DF087E409}" type="parTrans" cxnId="{DF32E40B-0060-46E4-B819-9DF2EB118256}">
      <dgm:prSet/>
      <dgm:spPr/>
      <dgm:t>
        <a:bodyPr/>
        <a:lstStyle/>
        <a:p>
          <a:endParaRPr lang="nb-NO" sz="2000"/>
        </a:p>
      </dgm:t>
    </dgm:pt>
    <dgm:pt modelId="{1F445859-507A-4005-BDA8-A53C2E5492A3}" type="sibTrans" cxnId="{DF32E40B-0060-46E4-B819-9DF2EB118256}">
      <dgm:prSet custT="1"/>
      <dgm:spPr/>
      <dgm:t>
        <a:bodyPr/>
        <a:lstStyle/>
        <a:p>
          <a:endParaRPr lang="nb-NO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C42DBC1-E212-41B8-B22E-7BD16F3713AC}">
      <dgm:prSet custT="1"/>
      <dgm:spPr/>
      <dgm:t>
        <a:bodyPr/>
        <a:lstStyle/>
        <a:p>
          <a:r>
            <a:rPr lang="nb-NO" sz="1050">
              <a:latin typeface="Times New Roman"/>
              <a:cs typeface="Times New Roman"/>
            </a:rPr>
            <a:t>Hydration solution and sample is added to the analysis pouch by v</a:t>
          </a:r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acuum to ensure correct volume.</a:t>
          </a:r>
        </a:p>
      </dgm:t>
    </dgm:pt>
    <dgm:pt modelId="{D160980B-0526-446E-ADE5-D47A0B9C3780}" type="parTrans" cxnId="{816E8267-55F3-4BB9-AFDC-902E367248F7}">
      <dgm:prSet/>
      <dgm:spPr/>
      <dgm:t>
        <a:bodyPr/>
        <a:lstStyle/>
        <a:p>
          <a:endParaRPr lang="nb-NO" sz="2000"/>
        </a:p>
      </dgm:t>
    </dgm:pt>
    <dgm:pt modelId="{C5E2B0B0-85E5-4E1D-8559-B9B14E172270}" type="sibTrans" cxnId="{816E8267-55F3-4BB9-AFDC-902E367248F7}">
      <dgm:prSet custT="1"/>
      <dgm:spPr/>
      <dgm:t>
        <a:bodyPr/>
        <a:lstStyle/>
        <a:p>
          <a:endParaRPr lang="nb-NO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531901A-BDB0-4DA4-B802-C76BD3C81F2A}">
      <dgm:prSet custT="1"/>
      <dgm:spPr/>
      <dgm:t>
        <a:bodyPr/>
        <a:lstStyle/>
        <a:p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Results in automatically provided on the screen and printed in an easy-to-read report</a:t>
          </a:r>
          <a:b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 </a:t>
          </a:r>
        </a:p>
      </dgm:t>
    </dgm:pt>
    <dgm:pt modelId="{5F927E87-7813-4623-A003-00D5F9E7323D}" type="parTrans" cxnId="{E807C5FC-541E-4560-A52F-CEAD67E108B6}">
      <dgm:prSet/>
      <dgm:spPr/>
      <dgm:t>
        <a:bodyPr/>
        <a:lstStyle/>
        <a:p>
          <a:endParaRPr lang="nb-NO" sz="2000"/>
        </a:p>
      </dgm:t>
    </dgm:pt>
    <dgm:pt modelId="{42C2D47D-8076-45A4-8221-7BCB13B1AF88}" type="sibTrans" cxnId="{E807C5FC-541E-4560-A52F-CEAD67E108B6}">
      <dgm:prSet/>
      <dgm:spPr/>
      <dgm:t>
        <a:bodyPr/>
        <a:lstStyle/>
        <a:p>
          <a:endParaRPr lang="nb-NO" sz="2000"/>
        </a:p>
      </dgm:t>
    </dgm:pt>
    <dgm:pt modelId="{9562B23B-289D-4092-BD7D-96AA4CD84AF7}">
      <dgm:prSet custT="1"/>
      <dgm:spPr/>
      <dgm:t>
        <a:bodyPr/>
        <a:lstStyle/>
        <a:p>
          <a:r>
            <a:rPr lang="nb-NO" sz="1050">
              <a:latin typeface="Times New Roman" panose="02020603050405020304" pitchFamily="18" charset="0"/>
              <a:cs typeface="Times New Roman" panose="02020603050405020304" pitchFamily="18" charset="0"/>
            </a:rPr>
            <a:t>The FilmArray extracts and purifies all nucleic acids from the sample and performs a nested  multiplex PCR</a:t>
          </a:r>
        </a:p>
      </dgm:t>
    </dgm:pt>
    <dgm:pt modelId="{0FE6097D-B211-45EE-828D-1B413AE34092}" type="parTrans" cxnId="{C82506C1-D7F3-4C3C-98BE-E14185C64650}">
      <dgm:prSet/>
      <dgm:spPr/>
      <dgm:t>
        <a:bodyPr/>
        <a:lstStyle/>
        <a:p>
          <a:endParaRPr lang="nb-NO" sz="2000"/>
        </a:p>
      </dgm:t>
    </dgm:pt>
    <dgm:pt modelId="{A33327D6-A3FE-457D-A714-FA5650DAA903}" type="sibTrans" cxnId="{C82506C1-D7F3-4C3C-98BE-E14185C64650}">
      <dgm:prSet custT="1"/>
      <dgm:spPr/>
      <dgm:t>
        <a:bodyPr/>
        <a:lstStyle/>
        <a:p>
          <a:endParaRPr lang="nb-NO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37D46C9-9952-4DFF-828C-766FC3B0CA2F}" type="pres">
      <dgm:prSet presAssocID="{2006F68A-8873-4BDD-B85F-88C2C7E209FE}" presName="Name0" presStyleCnt="0">
        <dgm:presLayoutVars>
          <dgm:dir/>
          <dgm:resizeHandles val="exact"/>
        </dgm:presLayoutVars>
      </dgm:prSet>
      <dgm:spPr/>
    </dgm:pt>
    <dgm:pt modelId="{45690B62-0393-42F5-8E61-CB6AFF8746CC}" type="pres">
      <dgm:prSet presAssocID="{1F0F6913-EC69-459E-B8E9-FE089756D732}" presName="node" presStyleLbl="node1" presStyleIdx="0" presStyleCnt="6" custScaleX="180332" custScaleY="101101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BA7F32CD-24B6-4BC9-93DC-BAE274C730C1}" type="pres">
      <dgm:prSet presAssocID="{B4519C99-3668-44ED-AED5-95B495C7019F}" presName="sibTrans" presStyleLbl="sibTrans2D1" presStyleIdx="0" presStyleCnt="5"/>
      <dgm:spPr/>
      <dgm:t>
        <a:bodyPr/>
        <a:lstStyle/>
        <a:p>
          <a:endParaRPr lang="nb-NO"/>
        </a:p>
      </dgm:t>
    </dgm:pt>
    <dgm:pt modelId="{A0141389-A9F9-4CE3-A2F6-4089C06CB9C0}" type="pres">
      <dgm:prSet presAssocID="{B4519C99-3668-44ED-AED5-95B495C7019F}" presName="connectorText" presStyleLbl="sibTrans2D1" presStyleIdx="0" presStyleCnt="5"/>
      <dgm:spPr/>
      <dgm:t>
        <a:bodyPr/>
        <a:lstStyle/>
        <a:p>
          <a:endParaRPr lang="nb-NO"/>
        </a:p>
      </dgm:t>
    </dgm:pt>
    <dgm:pt modelId="{19FCA752-81AA-4B06-8700-895CE326C9DD}" type="pres">
      <dgm:prSet presAssocID="{2EA2A1A1-FBC2-4C2E-B517-3ADAA8135082}" presName="node" presStyleLbl="node1" presStyleIdx="1" presStyleCnt="6" custScaleX="180332" custScaleY="101101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C38A196A-3A08-4D56-93E3-0956BE6FBDCB}" type="pres">
      <dgm:prSet presAssocID="{EE323B9F-3D02-4ACF-84A3-B4C3C73864E6}" presName="sibTrans" presStyleLbl="sibTrans2D1" presStyleIdx="1" presStyleCnt="5"/>
      <dgm:spPr/>
      <dgm:t>
        <a:bodyPr/>
        <a:lstStyle/>
        <a:p>
          <a:endParaRPr lang="nb-NO"/>
        </a:p>
      </dgm:t>
    </dgm:pt>
    <dgm:pt modelId="{9C2F32D8-C303-48B8-BE66-D08DAA3B8DEB}" type="pres">
      <dgm:prSet presAssocID="{EE323B9F-3D02-4ACF-84A3-B4C3C73864E6}" presName="connectorText" presStyleLbl="sibTrans2D1" presStyleIdx="1" presStyleCnt="5"/>
      <dgm:spPr/>
      <dgm:t>
        <a:bodyPr/>
        <a:lstStyle/>
        <a:p>
          <a:endParaRPr lang="nb-NO"/>
        </a:p>
      </dgm:t>
    </dgm:pt>
    <dgm:pt modelId="{B95F48C6-BDD8-45A9-806B-BE07D19A587A}" type="pres">
      <dgm:prSet presAssocID="{4C42DBC1-E212-41B8-B22E-7BD16F3713AC}" presName="node" presStyleLbl="node1" presStyleIdx="2" presStyleCnt="6" custScaleX="180332" custScaleY="101101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5BE903E7-2524-4ABE-A580-7F0DE9724C69}" type="pres">
      <dgm:prSet presAssocID="{C5E2B0B0-85E5-4E1D-8559-B9B14E172270}" presName="sibTrans" presStyleLbl="sibTrans2D1" presStyleIdx="2" presStyleCnt="5"/>
      <dgm:spPr/>
      <dgm:t>
        <a:bodyPr/>
        <a:lstStyle/>
        <a:p>
          <a:endParaRPr lang="nb-NO"/>
        </a:p>
      </dgm:t>
    </dgm:pt>
    <dgm:pt modelId="{99BD1968-7DD9-4A38-AF75-D53192F0653A}" type="pres">
      <dgm:prSet presAssocID="{C5E2B0B0-85E5-4E1D-8559-B9B14E172270}" presName="connectorText" presStyleLbl="sibTrans2D1" presStyleIdx="2" presStyleCnt="5"/>
      <dgm:spPr/>
      <dgm:t>
        <a:bodyPr/>
        <a:lstStyle/>
        <a:p>
          <a:endParaRPr lang="nb-NO"/>
        </a:p>
      </dgm:t>
    </dgm:pt>
    <dgm:pt modelId="{738942B1-D547-4272-AC97-558AC8491F91}" type="pres">
      <dgm:prSet presAssocID="{9803F179-AA2A-4089-BA2D-A97FB2055B8A}" presName="node" presStyleLbl="node1" presStyleIdx="3" presStyleCnt="6" custScaleX="180332" custScaleY="101101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5B89D01B-C462-42E3-8FE0-D0B374E76C6A}" type="pres">
      <dgm:prSet presAssocID="{1F445859-507A-4005-BDA8-A53C2E5492A3}" presName="sibTrans" presStyleLbl="sibTrans2D1" presStyleIdx="3" presStyleCnt="5"/>
      <dgm:spPr/>
      <dgm:t>
        <a:bodyPr/>
        <a:lstStyle/>
        <a:p>
          <a:endParaRPr lang="nb-NO"/>
        </a:p>
      </dgm:t>
    </dgm:pt>
    <dgm:pt modelId="{BF1D510A-A6C7-40DF-A68D-B4E9D693631F}" type="pres">
      <dgm:prSet presAssocID="{1F445859-507A-4005-BDA8-A53C2E5492A3}" presName="connectorText" presStyleLbl="sibTrans2D1" presStyleIdx="3" presStyleCnt="5"/>
      <dgm:spPr/>
      <dgm:t>
        <a:bodyPr/>
        <a:lstStyle/>
        <a:p>
          <a:endParaRPr lang="nb-NO"/>
        </a:p>
      </dgm:t>
    </dgm:pt>
    <dgm:pt modelId="{AFC4D6BE-41C2-4FE5-9B66-BC5CD17BF36E}" type="pres">
      <dgm:prSet presAssocID="{9562B23B-289D-4092-BD7D-96AA4CD84AF7}" presName="node" presStyleLbl="node1" presStyleIdx="4" presStyleCnt="6" custScaleX="180332" custScaleY="101101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D9780DB3-AA2B-47E5-89D6-F63851566963}" type="pres">
      <dgm:prSet presAssocID="{A33327D6-A3FE-457D-A714-FA5650DAA903}" presName="sibTrans" presStyleLbl="sibTrans2D1" presStyleIdx="4" presStyleCnt="5"/>
      <dgm:spPr/>
      <dgm:t>
        <a:bodyPr/>
        <a:lstStyle/>
        <a:p>
          <a:endParaRPr lang="nb-NO"/>
        </a:p>
      </dgm:t>
    </dgm:pt>
    <dgm:pt modelId="{6D606A13-708C-4ED8-84BB-0DC0082D1D1C}" type="pres">
      <dgm:prSet presAssocID="{A33327D6-A3FE-457D-A714-FA5650DAA903}" presName="connectorText" presStyleLbl="sibTrans2D1" presStyleIdx="4" presStyleCnt="5"/>
      <dgm:spPr/>
      <dgm:t>
        <a:bodyPr/>
        <a:lstStyle/>
        <a:p>
          <a:endParaRPr lang="nb-NO"/>
        </a:p>
      </dgm:t>
    </dgm:pt>
    <dgm:pt modelId="{A637CBA6-614B-4535-9A50-F8EF34CDCF83}" type="pres">
      <dgm:prSet presAssocID="{1531901A-BDB0-4DA4-B802-C76BD3C81F2A}" presName="node" presStyleLbl="node1" presStyleIdx="5" presStyleCnt="6" custScaleX="180332" custScaleY="101101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</dgm:ptLst>
  <dgm:cxnLst>
    <dgm:cxn modelId="{58AE209E-2D7B-4E73-ADE5-7FC2720DA0D2}" type="presOf" srcId="{9562B23B-289D-4092-BD7D-96AA4CD84AF7}" destId="{AFC4D6BE-41C2-4FE5-9B66-BC5CD17BF36E}" srcOrd="0" destOrd="0" presId="urn:microsoft.com/office/officeart/2005/8/layout/process1"/>
    <dgm:cxn modelId="{FE55A8DE-3BAE-4341-8068-D1261C037F6E}" type="presOf" srcId="{1531901A-BDB0-4DA4-B802-C76BD3C81F2A}" destId="{A637CBA6-614B-4535-9A50-F8EF34CDCF83}" srcOrd="0" destOrd="0" presId="urn:microsoft.com/office/officeart/2005/8/layout/process1"/>
    <dgm:cxn modelId="{5EB2C22A-ACEA-4507-AB4B-FC0F63C1C56D}" srcId="{2006F68A-8873-4BDD-B85F-88C2C7E209FE}" destId="{1F0F6913-EC69-459E-B8E9-FE089756D732}" srcOrd="0" destOrd="0" parTransId="{5A009FA3-F7B7-4224-AC0B-D4504F8FBBE4}" sibTransId="{B4519C99-3668-44ED-AED5-95B495C7019F}"/>
    <dgm:cxn modelId="{98361916-B50F-4F1A-A760-92040941428E}" type="presOf" srcId="{EE323B9F-3D02-4ACF-84A3-B4C3C73864E6}" destId="{C38A196A-3A08-4D56-93E3-0956BE6FBDCB}" srcOrd="0" destOrd="0" presId="urn:microsoft.com/office/officeart/2005/8/layout/process1"/>
    <dgm:cxn modelId="{B0F49E16-CAE9-4D62-818B-76DF78A626CC}" type="presOf" srcId="{B4519C99-3668-44ED-AED5-95B495C7019F}" destId="{A0141389-A9F9-4CE3-A2F6-4089C06CB9C0}" srcOrd="1" destOrd="0" presId="urn:microsoft.com/office/officeart/2005/8/layout/process1"/>
    <dgm:cxn modelId="{1B23A645-3F3F-4425-A65B-47FAF0347C49}" type="presOf" srcId="{1F0F6913-EC69-459E-B8E9-FE089756D732}" destId="{45690B62-0393-42F5-8E61-CB6AFF8746CC}" srcOrd="0" destOrd="0" presId="urn:microsoft.com/office/officeart/2005/8/layout/process1"/>
    <dgm:cxn modelId="{E807C5FC-541E-4560-A52F-CEAD67E108B6}" srcId="{2006F68A-8873-4BDD-B85F-88C2C7E209FE}" destId="{1531901A-BDB0-4DA4-B802-C76BD3C81F2A}" srcOrd="5" destOrd="0" parTransId="{5F927E87-7813-4623-A003-00D5F9E7323D}" sibTransId="{42C2D47D-8076-45A4-8221-7BCB13B1AF88}"/>
    <dgm:cxn modelId="{745764E7-26E1-453A-8A59-26574093019B}" type="presOf" srcId="{C5E2B0B0-85E5-4E1D-8559-B9B14E172270}" destId="{5BE903E7-2524-4ABE-A580-7F0DE9724C69}" srcOrd="0" destOrd="0" presId="urn:microsoft.com/office/officeart/2005/8/layout/process1"/>
    <dgm:cxn modelId="{DD6CF044-1514-4ED1-B100-4E8E19F2BE3A}" type="presOf" srcId="{1F445859-507A-4005-BDA8-A53C2E5492A3}" destId="{5B89D01B-C462-42E3-8FE0-D0B374E76C6A}" srcOrd="0" destOrd="0" presId="urn:microsoft.com/office/officeart/2005/8/layout/process1"/>
    <dgm:cxn modelId="{F6232878-FDC7-4062-B895-0347D85DB550}" type="presOf" srcId="{4C42DBC1-E212-41B8-B22E-7BD16F3713AC}" destId="{B95F48C6-BDD8-45A9-806B-BE07D19A587A}" srcOrd="0" destOrd="0" presId="urn:microsoft.com/office/officeart/2005/8/layout/process1"/>
    <dgm:cxn modelId="{C82506C1-D7F3-4C3C-98BE-E14185C64650}" srcId="{2006F68A-8873-4BDD-B85F-88C2C7E209FE}" destId="{9562B23B-289D-4092-BD7D-96AA4CD84AF7}" srcOrd="4" destOrd="0" parTransId="{0FE6097D-B211-45EE-828D-1B413AE34092}" sibTransId="{A33327D6-A3FE-457D-A714-FA5650DAA903}"/>
    <dgm:cxn modelId="{5593717B-7D86-4DD9-96D2-8207CB5ECE05}" srcId="{2006F68A-8873-4BDD-B85F-88C2C7E209FE}" destId="{2EA2A1A1-FBC2-4C2E-B517-3ADAA8135082}" srcOrd="1" destOrd="0" parTransId="{4DBBCC64-4FD3-4717-B737-9FC1CC5F0119}" sibTransId="{EE323B9F-3D02-4ACF-84A3-B4C3C73864E6}"/>
    <dgm:cxn modelId="{6A14A457-931F-49B6-BADE-E824E34105EC}" type="presOf" srcId="{2006F68A-8873-4BDD-B85F-88C2C7E209FE}" destId="{A37D46C9-9952-4DFF-828C-766FC3B0CA2F}" srcOrd="0" destOrd="0" presId="urn:microsoft.com/office/officeart/2005/8/layout/process1"/>
    <dgm:cxn modelId="{BE4171DB-FC8D-49DF-9748-677C5BEB03E2}" type="presOf" srcId="{A33327D6-A3FE-457D-A714-FA5650DAA903}" destId="{D9780DB3-AA2B-47E5-89D6-F63851566963}" srcOrd="0" destOrd="0" presId="urn:microsoft.com/office/officeart/2005/8/layout/process1"/>
    <dgm:cxn modelId="{3A87141F-F14F-457B-91D2-11FC55AE8788}" type="presOf" srcId="{EE323B9F-3D02-4ACF-84A3-B4C3C73864E6}" destId="{9C2F32D8-C303-48B8-BE66-D08DAA3B8DEB}" srcOrd="1" destOrd="0" presId="urn:microsoft.com/office/officeart/2005/8/layout/process1"/>
    <dgm:cxn modelId="{D2CAD372-638A-4C9E-9303-9886A98CE148}" type="presOf" srcId="{B4519C99-3668-44ED-AED5-95B495C7019F}" destId="{BA7F32CD-24B6-4BC9-93DC-BAE274C730C1}" srcOrd="0" destOrd="0" presId="urn:microsoft.com/office/officeart/2005/8/layout/process1"/>
    <dgm:cxn modelId="{816E8267-55F3-4BB9-AFDC-902E367248F7}" srcId="{2006F68A-8873-4BDD-B85F-88C2C7E209FE}" destId="{4C42DBC1-E212-41B8-B22E-7BD16F3713AC}" srcOrd="2" destOrd="0" parTransId="{D160980B-0526-446E-ADE5-D47A0B9C3780}" sibTransId="{C5E2B0B0-85E5-4E1D-8559-B9B14E172270}"/>
    <dgm:cxn modelId="{8DD36A07-2307-4F7A-A921-FEB4BB8F061D}" type="presOf" srcId="{1F445859-507A-4005-BDA8-A53C2E5492A3}" destId="{BF1D510A-A6C7-40DF-A68D-B4E9D693631F}" srcOrd="1" destOrd="0" presId="urn:microsoft.com/office/officeart/2005/8/layout/process1"/>
    <dgm:cxn modelId="{3FF91B9B-8A3F-47B7-803F-4A20C9A1B6F2}" type="presOf" srcId="{A33327D6-A3FE-457D-A714-FA5650DAA903}" destId="{6D606A13-708C-4ED8-84BB-0DC0082D1D1C}" srcOrd="1" destOrd="0" presId="urn:microsoft.com/office/officeart/2005/8/layout/process1"/>
    <dgm:cxn modelId="{2013BEFA-0C29-4A3C-92E9-6D91436FE124}" type="presOf" srcId="{9803F179-AA2A-4089-BA2D-A97FB2055B8A}" destId="{738942B1-D547-4272-AC97-558AC8491F91}" srcOrd="0" destOrd="0" presId="urn:microsoft.com/office/officeart/2005/8/layout/process1"/>
    <dgm:cxn modelId="{DF32E40B-0060-46E4-B819-9DF2EB118256}" srcId="{2006F68A-8873-4BDD-B85F-88C2C7E209FE}" destId="{9803F179-AA2A-4089-BA2D-A97FB2055B8A}" srcOrd="3" destOrd="0" parTransId="{7CF8466E-AA45-493C-9FDD-405DF087E409}" sibTransId="{1F445859-507A-4005-BDA8-A53C2E5492A3}"/>
    <dgm:cxn modelId="{8123BA36-7C58-412E-910F-6179AE0AAE20}" type="presOf" srcId="{C5E2B0B0-85E5-4E1D-8559-B9B14E172270}" destId="{99BD1968-7DD9-4A38-AF75-D53192F0653A}" srcOrd="1" destOrd="0" presId="urn:microsoft.com/office/officeart/2005/8/layout/process1"/>
    <dgm:cxn modelId="{A0273415-185A-4AE9-8F0A-7FBEAAD97BBD}" type="presOf" srcId="{2EA2A1A1-FBC2-4C2E-B517-3ADAA8135082}" destId="{19FCA752-81AA-4B06-8700-895CE326C9DD}" srcOrd="0" destOrd="0" presId="urn:microsoft.com/office/officeart/2005/8/layout/process1"/>
    <dgm:cxn modelId="{3393B42A-4614-497F-BA50-05822C36E203}" type="presParOf" srcId="{A37D46C9-9952-4DFF-828C-766FC3B0CA2F}" destId="{45690B62-0393-42F5-8E61-CB6AFF8746CC}" srcOrd="0" destOrd="0" presId="urn:microsoft.com/office/officeart/2005/8/layout/process1"/>
    <dgm:cxn modelId="{02FCDBAF-0C8C-432E-92C5-9EB3AC7D35C6}" type="presParOf" srcId="{A37D46C9-9952-4DFF-828C-766FC3B0CA2F}" destId="{BA7F32CD-24B6-4BC9-93DC-BAE274C730C1}" srcOrd="1" destOrd="0" presId="urn:microsoft.com/office/officeart/2005/8/layout/process1"/>
    <dgm:cxn modelId="{43531E8B-0EEA-49DB-991E-382B8633A5EE}" type="presParOf" srcId="{BA7F32CD-24B6-4BC9-93DC-BAE274C730C1}" destId="{A0141389-A9F9-4CE3-A2F6-4089C06CB9C0}" srcOrd="0" destOrd="0" presId="urn:microsoft.com/office/officeart/2005/8/layout/process1"/>
    <dgm:cxn modelId="{7DC8E659-049C-44F5-B6B7-0063808E1506}" type="presParOf" srcId="{A37D46C9-9952-4DFF-828C-766FC3B0CA2F}" destId="{19FCA752-81AA-4B06-8700-895CE326C9DD}" srcOrd="2" destOrd="0" presId="urn:microsoft.com/office/officeart/2005/8/layout/process1"/>
    <dgm:cxn modelId="{37E954E0-A683-4CE2-A265-3B1FD699AE50}" type="presParOf" srcId="{A37D46C9-9952-4DFF-828C-766FC3B0CA2F}" destId="{C38A196A-3A08-4D56-93E3-0956BE6FBDCB}" srcOrd="3" destOrd="0" presId="urn:microsoft.com/office/officeart/2005/8/layout/process1"/>
    <dgm:cxn modelId="{200498B6-17F4-4986-92FC-D4E2427A76BF}" type="presParOf" srcId="{C38A196A-3A08-4D56-93E3-0956BE6FBDCB}" destId="{9C2F32D8-C303-48B8-BE66-D08DAA3B8DEB}" srcOrd="0" destOrd="0" presId="urn:microsoft.com/office/officeart/2005/8/layout/process1"/>
    <dgm:cxn modelId="{38F21364-A1B4-405D-9726-80E3104AB529}" type="presParOf" srcId="{A37D46C9-9952-4DFF-828C-766FC3B0CA2F}" destId="{B95F48C6-BDD8-45A9-806B-BE07D19A587A}" srcOrd="4" destOrd="0" presId="urn:microsoft.com/office/officeart/2005/8/layout/process1"/>
    <dgm:cxn modelId="{469DA689-D2DB-4642-9406-D12B628E2805}" type="presParOf" srcId="{A37D46C9-9952-4DFF-828C-766FC3B0CA2F}" destId="{5BE903E7-2524-4ABE-A580-7F0DE9724C69}" srcOrd="5" destOrd="0" presId="urn:microsoft.com/office/officeart/2005/8/layout/process1"/>
    <dgm:cxn modelId="{410C260D-1743-4F1C-A99F-72A0159C3226}" type="presParOf" srcId="{5BE903E7-2524-4ABE-A580-7F0DE9724C69}" destId="{99BD1968-7DD9-4A38-AF75-D53192F0653A}" srcOrd="0" destOrd="0" presId="urn:microsoft.com/office/officeart/2005/8/layout/process1"/>
    <dgm:cxn modelId="{D925A67F-272F-4912-9580-B9E41CEB3559}" type="presParOf" srcId="{A37D46C9-9952-4DFF-828C-766FC3B0CA2F}" destId="{738942B1-D547-4272-AC97-558AC8491F91}" srcOrd="6" destOrd="0" presId="urn:microsoft.com/office/officeart/2005/8/layout/process1"/>
    <dgm:cxn modelId="{4E0BFD2B-09DB-428A-A11A-82D34B457D7B}" type="presParOf" srcId="{A37D46C9-9952-4DFF-828C-766FC3B0CA2F}" destId="{5B89D01B-C462-42E3-8FE0-D0B374E76C6A}" srcOrd="7" destOrd="0" presId="urn:microsoft.com/office/officeart/2005/8/layout/process1"/>
    <dgm:cxn modelId="{B4587E2C-632D-49DC-BBC3-B70AE168D0B1}" type="presParOf" srcId="{5B89D01B-C462-42E3-8FE0-D0B374E76C6A}" destId="{BF1D510A-A6C7-40DF-A68D-B4E9D693631F}" srcOrd="0" destOrd="0" presId="urn:microsoft.com/office/officeart/2005/8/layout/process1"/>
    <dgm:cxn modelId="{2B852F81-715B-4E7F-AFE3-4D0934F9F993}" type="presParOf" srcId="{A37D46C9-9952-4DFF-828C-766FC3B0CA2F}" destId="{AFC4D6BE-41C2-4FE5-9B66-BC5CD17BF36E}" srcOrd="8" destOrd="0" presId="urn:microsoft.com/office/officeart/2005/8/layout/process1"/>
    <dgm:cxn modelId="{5C93B76C-6728-46A0-A1A5-C12F6DE37F80}" type="presParOf" srcId="{A37D46C9-9952-4DFF-828C-766FC3B0CA2F}" destId="{D9780DB3-AA2B-47E5-89D6-F63851566963}" srcOrd="9" destOrd="0" presId="urn:microsoft.com/office/officeart/2005/8/layout/process1"/>
    <dgm:cxn modelId="{9D2ACBCD-F1FE-406C-B1E7-D868F8066F10}" type="presParOf" srcId="{D9780DB3-AA2B-47E5-89D6-F63851566963}" destId="{6D606A13-708C-4ED8-84BB-0DC0082D1D1C}" srcOrd="0" destOrd="0" presId="urn:microsoft.com/office/officeart/2005/8/layout/process1"/>
    <dgm:cxn modelId="{22F00347-A1EA-4400-95E2-7A4F4864AF95}" type="presParOf" srcId="{A37D46C9-9952-4DFF-828C-766FC3B0CA2F}" destId="{A637CBA6-614B-4535-9A50-F8EF34CDCF83}" srcOrd="10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3BCCC8C6-6826-41BD-949D-DC69BF4A8A42}" type="doc">
      <dgm:prSet loTypeId="urn:microsoft.com/office/officeart/2005/8/layout/hChevron3" loCatId="process" qsTypeId="urn:microsoft.com/office/officeart/2005/8/quickstyle/simple1" qsCatId="simple" csTypeId="urn:microsoft.com/office/officeart/2005/8/colors/accent0_1" csCatId="mainScheme" phldr="1"/>
      <dgm:spPr/>
    </dgm:pt>
    <dgm:pt modelId="{84039F30-C8D9-40AE-83FC-F43331F06495}">
      <dgm:prSet phldrT="[Tekst]" custT="1"/>
      <dgm:spPr/>
      <dgm:t>
        <a:bodyPr/>
        <a:lstStyle/>
        <a:p>
          <a:r>
            <a:rPr lang="nb-NO" sz="1000">
              <a:latin typeface="Times New Roman" panose="02020603050405020304" pitchFamily="18" charset="0"/>
              <a:cs typeface="Times New Roman" panose="02020603050405020304" pitchFamily="18" charset="0"/>
            </a:rPr>
            <a:t>Preparation: approx. 2 minutes</a:t>
          </a:r>
        </a:p>
      </dgm:t>
    </dgm:pt>
    <dgm:pt modelId="{8BA94E83-FDAA-4DA8-9E7F-B64733EC682B}" type="parTrans" cxnId="{06D4B7C2-24ED-41D6-9002-3DB113C34D1B}">
      <dgm:prSet/>
      <dgm:spPr/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C40F91-8DAC-4685-ADF3-D6444EA310DB}" type="sibTrans" cxnId="{06D4B7C2-24ED-41D6-9002-3DB113C34D1B}">
      <dgm:prSet/>
      <dgm:spPr/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3A56A9-06BF-4152-9B85-1302300A2EB9}">
      <dgm:prSet phldrT="[Tekst]" custT="1"/>
      <dgm:spPr/>
      <dgm:t>
        <a:bodyPr/>
        <a:lstStyle/>
        <a:p>
          <a:r>
            <a:rPr lang="nb-NO" sz="1000">
              <a:latin typeface="Times New Roman" panose="02020603050405020304" pitchFamily="18" charset="0"/>
              <a:cs typeface="Times New Roman" panose="02020603050405020304" pitchFamily="18" charset="0"/>
            </a:rPr>
            <a:t>Analysis: approx. 60 minutes</a:t>
          </a:r>
        </a:p>
      </dgm:t>
    </dgm:pt>
    <dgm:pt modelId="{1C147548-EFF7-4B04-9290-315B51D24E54}" type="parTrans" cxnId="{379A7A31-2B2F-4822-8C98-32209D93AF1F}">
      <dgm:prSet/>
      <dgm:spPr/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B43DD94-F832-4E55-B970-C4B8B9314538}" type="sibTrans" cxnId="{379A7A31-2B2F-4822-8C98-32209D93AF1F}">
      <dgm:prSet/>
      <dgm:spPr/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9D099FD-FAD1-467D-9D88-99B13E106B6E}">
      <dgm:prSet phldrT="[Tekst]" custT="1"/>
      <dgm:spPr/>
      <dgm:t>
        <a:bodyPr/>
        <a:lstStyle/>
        <a:p>
          <a:r>
            <a:rPr lang="nb-NO" sz="1000">
              <a:latin typeface="Times New Roman" panose="02020603050405020304" pitchFamily="18" charset="0"/>
              <a:cs typeface="Times New Roman" panose="02020603050405020304" pitchFamily="18" charset="0"/>
            </a:rPr>
            <a:t>Result</a:t>
          </a:r>
        </a:p>
      </dgm:t>
    </dgm:pt>
    <dgm:pt modelId="{77736552-3422-4EA4-8E56-F8A652F3B480}" type="parTrans" cxnId="{FB63D0A9-7678-4997-85E5-908ED9825320}">
      <dgm:prSet/>
      <dgm:spPr/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4582F3-E20D-421D-B95A-4C90D5359028}" type="sibTrans" cxnId="{FB63D0A9-7678-4997-85E5-908ED9825320}">
      <dgm:prSet/>
      <dgm:spPr/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395CDD5-3FE9-4D70-98DA-8CCB80698E52}" type="pres">
      <dgm:prSet presAssocID="{3BCCC8C6-6826-41BD-949D-DC69BF4A8A42}" presName="Name0" presStyleCnt="0">
        <dgm:presLayoutVars>
          <dgm:dir/>
          <dgm:resizeHandles val="exact"/>
        </dgm:presLayoutVars>
      </dgm:prSet>
      <dgm:spPr/>
    </dgm:pt>
    <dgm:pt modelId="{3A77EE4C-1CCE-416A-9DA8-3E84BF860659}" type="pres">
      <dgm:prSet presAssocID="{84039F30-C8D9-40AE-83FC-F43331F06495}" presName="parTxOnly" presStyleLbl="node1" presStyleIdx="0" presStyleCnt="3" custScaleX="50457" custLinFactNeighborX="-85178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5DD748EC-08DB-4B55-B6B1-93C8B44E38B2}" type="pres">
      <dgm:prSet presAssocID="{B0C40F91-8DAC-4685-ADF3-D6444EA310DB}" presName="parSpace" presStyleCnt="0"/>
      <dgm:spPr/>
    </dgm:pt>
    <dgm:pt modelId="{E7B34D26-91AE-467B-A79D-0D1425C2495B}" type="pres">
      <dgm:prSet presAssocID="{163A56A9-06BF-4152-9B85-1302300A2EB9}" presName="parTxOnly" presStyleLbl="node1" presStyleIdx="1" presStyleCnt="3" custScaleX="35837" custLinFactNeighborX="7440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F5B9AAAD-FDD8-4788-BDF2-A7098E77C810}" type="pres">
      <dgm:prSet presAssocID="{DB43DD94-F832-4E55-B970-C4B8B9314538}" presName="parSpace" presStyleCnt="0"/>
      <dgm:spPr/>
    </dgm:pt>
    <dgm:pt modelId="{36E226E3-2CE9-49A5-8D81-32A524A52448}" type="pres">
      <dgm:prSet presAssocID="{19D099FD-FAD1-467D-9D88-99B13E106B6E}" presName="parTxOnly" presStyleLbl="node1" presStyleIdx="2" presStyleCnt="3" custScaleX="16653" custScaleY="39998" custLinFactX="418" custLinFactNeighborX="100000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</dgm:ptLst>
  <dgm:cxnLst>
    <dgm:cxn modelId="{06D4B7C2-24ED-41D6-9002-3DB113C34D1B}" srcId="{3BCCC8C6-6826-41BD-949D-DC69BF4A8A42}" destId="{84039F30-C8D9-40AE-83FC-F43331F06495}" srcOrd="0" destOrd="0" parTransId="{8BA94E83-FDAA-4DA8-9E7F-B64733EC682B}" sibTransId="{B0C40F91-8DAC-4685-ADF3-D6444EA310DB}"/>
    <dgm:cxn modelId="{226049D8-91AB-4E2C-B4E6-2EC9A5319B35}" type="presOf" srcId="{84039F30-C8D9-40AE-83FC-F43331F06495}" destId="{3A77EE4C-1CCE-416A-9DA8-3E84BF860659}" srcOrd="0" destOrd="0" presId="urn:microsoft.com/office/officeart/2005/8/layout/hChevron3"/>
    <dgm:cxn modelId="{379A7A31-2B2F-4822-8C98-32209D93AF1F}" srcId="{3BCCC8C6-6826-41BD-949D-DC69BF4A8A42}" destId="{163A56A9-06BF-4152-9B85-1302300A2EB9}" srcOrd="1" destOrd="0" parTransId="{1C147548-EFF7-4B04-9290-315B51D24E54}" sibTransId="{DB43DD94-F832-4E55-B970-C4B8B9314538}"/>
    <dgm:cxn modelId="{FB63D0A9-7678-4997-85E5-908ED9825320}" srcId="{3BCCC8C6-6826-41BD-949D-DC69BF4A8A42}" destId="{19D099FD-FAD1-467D-9D88-99B13E106B6E}" srcOrd="2" destOrd="0" parTransId="{77736552-3422-4EA4-8E56-F8A652F3B480}" sibTransId="{244582F3-E20D-421D-B95A-4C90D5359028}"/>
    <dgm:cxn modelId="{6CF79C38-0092-4B76-BB08-4289C02C4AA0}" type="presOf" srcId="{19D099FD-FAD1-467D-9D88-99B13E106B6E}" destId="{36E226E3-2CE9-49A5-8D81-32A524A52448}" srcOrd="0" destOrd="0" presId="urn:microsoft.com/office/officeart/2005/8/layout/hChevron3"/>
    <dgm:cxn modelId="{9C297690-383E-479F-8532-FC4E5E726BBB}" type="presOf" srcId="{3BCCC8C6-6826-41BD-949D-DC69BF4A8A42}" destId="{8395CDD5-3FE9-4D70-98DA-8CCB80698E52}" srcOrd="0" destOrd="0" presId="urn:microsoft.com/office/officeart/2005/8/layout/hChevron3"/>
    <dgm:cxn modelId="{7F3DA799-A202-4EBC-8288-D2A1721D34C5}" type="presOf" srcId="{163A56A9-06BF-4152-9B85-1302300A2EB9}" destId="{E7B34D26-91AE-467B-A79D-0D1425C2495B}" srcOrd="0" destOrd="0" presId="urn:microsoft.com/office/officeart/2005/8/layout/hChevron3"/>
    <dgm:cxn modelId="{5F59E38F-2F39-4592-86B8-81441731A5BF}" type="presParOf" srcId="{8395CDD5-3FE9-4D70-98DA-8CCB80698E52}" destId="{3A77EE4C-1CCE-416A-9DA8-3E84BF860659}" srcOrd="0" destOrd="0" presId="urn:microsoft.com/office/officeart/2005/8/layout/hChevron3"/>
    <dgm:cxn modelId="{223DE783-9837-4EEC-AFBA-54DB9639C027}" type="presParOf" srcId="{8395CDD5-3FE9-4D70-98DA-8CCB80698E52}" destId="{5DD748EC-08DB-4B55-B6B1-93C8B44E38B2}" srcOrd="1" destOrd="0" presId="urn:microsoft.com/office/officeart/2005/8/layout/hChevron3"/>
    <dgm:cxn modelId="{900CC634-1F72-4312-A61B-F3C29C52D32B}" type="presParOf" srcId="{8395CDD5-3FE9-4D70-98DA-8CCB80698E52}" destId="{E7B34D26-91AE-467B-A79D-0D1425C2495B}" srcOrd="2" destOrd="0" presId="urn:microsoft.com/office/officeart/2005/8/layout/hChevron3"/>
    <dgm:cxn modelId="{8D924061-D380-46E5-B06B-11F631484E94}" type="presParOf" srcId="{8395CDD5-3FE9-4D70-98DA-8CCB80698E52}" destId="{F5B9AAAD-FDD8-4788-BDF2-A7098E77C810}" srcOrd="3" destOrd="0" presId="urn:microsoft.com/office/officeart/2005/8/layout/hChevron3"/>
    <dgm:cxn modelId="{A672B876-B27C-4471-99E6-20675E2DACE1}" type="presParOf" srcId="{8395CDD5-3FE9-4D70-98DA-8CCB80698E52}" destId="{36E226E3-2CE9-49A5-8D81-32A524A52448}" srcOrd="4" destOrd="0" presId="urn:microsoft.com/office/officeart/2005/8/layout/hChevron3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5690B62-0393-42F5-8E61-CB6AFF8746CC}">
      <dsp:nvSpPr>
        <dsp:cNvPr id="0" name=""/>
        <dsp:cNvSpPr/>
      </dsp:nvSpPr>
      <dsp:spPr>
        <a:xfrm>
          <a:off x="4668" y="861244"/>
          <a:ext cx="1331647" cy="237389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A FilmArray kit with a</a:t>
          </a:r>
          <a:r>
            <a:rPr lang="nb-NO" sz="105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closed pouch (with all necessary reagents for cell lysis, DNA/RNA extraction and purification, amplification</a:t>
          </a: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, and detection), a sample buffer and  a hydration solution is inserted into a loading station/rack provided by the manufacturer. </a:t>
          </a:r>
        </a:p>
      </dsp:txBody>
      <dsp:txXfrm>
        <a:off x="43671" y="900247"/>
        <a:ext cx="1253641" cy="2295890"/>
      </dsp:txXfrm>
    </dsp:sp>
    <dsp:sp modelId="{BA7F32CD-24B6-4BC9-93DC-BAE274C730C1}">
      <dsp:nvSpPr>
        <dsp:cNvPr id="0" name=""/>
        <dsp:cNvSpPr/>
      </dsp:nvSpPr>
      <dsp:spPr>
        <a:xfrm>
          <a:off x="1410159" y="1956625"/>
          <a:ext cx="156549" cy="183133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10159" y="1993252"/>
        <a:ext cx="109584" cy="109879"/>
      </dsp:txXfrm>
    </dsp:sp>
    <dsp:sp modelId="{19FCA752-81AA-4B06-8700-895CE326C9DD}">
      <dsp:nvSpPr>
        <dsp:cNvPr id="0" name=""/>
        <dsp:cNvSpPr/>
      </dsp:nvSpPr>
      <dsp:spPr>
        <a:xfrm>
          <a:off x="1631692" y="861244"/>
          <a:ext cx="1331647" cy="237389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200 </a:t>
          </a:r>
          <a:r>
            <a:rPr lang="nb-NO" sz="1050" kern="1200">
              <a:latin typeface="Times New Roman"/>
              <a:cs typeface="Times New Roman"/>
            </a:rPr>
            <a:t>µl of sample is added to the sample buffer using a disposable pasteur pipette. </a:t>
          </a:r>
          <a:endParaRPr lang="nb-NO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670695" y="900247"/>
        <a:ext cx="1253641" cy="2295890"/>
      </dsp:txXfrm>
    </dsp:sp>
    <dsp:sp modelId="{C38A196A-3A08-4D56-93E3-0956BE6FBDCB}">
      <dsp:nvSpPr>
        <dsp:cNvPr id="0" name=""/>
        <dsp:cNvSpPr/>
      </dsp:nvSpPr>
      <dsp:spPr>
        <a:xfrm>
          <a:off x="3037184" y="1956625"/>
          <a:ext cx="156549" cy="183133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037184" y="1993252"/>
        <a:ext cx="109584" cy="109879"/>
      </dsp:txXfrm>
    </dsp:sp>
    <dsp:sp modelId="{B95F48C6-BDD8-45A9-806B-BE07D19A587A}">
      <dsp:nvSpPr>
        <dsp:cNvPr id="0" name=""/>
        <dsp:cNvSpPr/>
      </dsp:nvSpPr>
      <dsp:spPr>
        <a:xfrm>
          <a:off x="3258716" y="861244"/>
          <a:ext cx="1331647" cy="237389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50" kern="1200">
              <a:latin typeface="Times New Roman"/>
              <a:cs typeface="Times New Roman"/>
            </a:rPr>
            <a:t>Hydration solution and sample is added to the analysis pouch by v</a:t>
          </a: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acuum to ensure correct volume.</a:t>
          </a:r>
        </a:p>
      </dsp:txBody>
      <dsp:txXfrm>
        <a:off x="3297719" y="900247"/>
        <a:ext cx="1253641" cy="2295890"/>
      </dsp:txXfrm>
    </dsp:sp>
    <dsp:sp modelId="{5BE903E7-2524-4ABE-A580-7F0DE9724C69}">
      <dsp:nvSpPr>
        <dsp:cNvPr id="0" name=""/>
        <dsp:cNvSpPr/>
      </dsp:nvSpPr>
      <dsp:spPr>
        <a:xfrm>
          <a:off x="4664208" y="1956625"/>
          <a:ext cx="156549" cy="183133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664208" y="1993252"/>
        <a:ext cx="109584" cy="109879"/>
      </dsp:txXfrm>
    </dsp:sp>
    <dsp:sp modelId="{738942B1-D547-4272-AC97-558AC8491F91}">
      <dsp:nvSpPr>
        <dsp:cNvPr id="0" name=""/>
        <dsp:cNvSpPr/>
      </dsp:nvSpPr>
      <dsp:spPr>
        <a:xfrm>
          <a:off x="4885740" y="861244"/>
          <a:ext cx="1331647" cy="237389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Analysis pouch is insert into the  FilmArray instrument and a run is started. </a:t>
          </a:r>
        </a:p>
      </dsp:txBody>
      <dsp:txXfrm>
        <a:off x="4924743" y="900247"/>
        <a:ext cx="1253641" cy="2295890"/>
      </dsp:txXfrm>
    </dsp:sp>
    <dsp:sp modelId="{5B89D01B-C462-42E3-8FE0-D0B374E76C6A}">
      <dsp:nvSpPr>
        <dsp:cNvPr id="0" name=""/>
        <dsp:cNvSpPr/>
      </dsp:nvSpPr>
      <dsp:spPr>
        <a:xfrm>
          <a:off x="6291232" y="1956625"/>
          <a:ext cx="156549" cy="183133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291232" y="1993252"/>
        <a:ext cx="109584" cy="109879"/>
      </dsp:txXfrm>
    </dsp:sp>
    <dsp:sp modelId="{AFC4D6BE-41C2-4FE5-9B66-BC5CD17BF36E}">
      <dsp:nvSpPr>
        <dsp:cNvPr id="0" name=""/>
        <dsp:cNvSpPr/>
      </dsp:nvSpPr>
      <dsp:spPr>
        <a:xfrm>
          <a:off x="6512765" y="861244"/>
          <a:ext cx="1331647" cy="237389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The FilmArray extracts and purifies all nucleic acids from the sample and performs a nested  multiplex PCR</a:t>
          </a:r>
        </a:p>
      </dsp:txBody>
      <dsp:txXfrm>
        <a:off x="6551768" y="900247"/>
        <a:ext cx="1253641" cy="2295890"/>
      </dsp:txXfrm>
    </dsp:sp>
    <dsp:sp modelId="{D9780DB3-AA2B-47E5-89D6-F63851566963}">
      <dsp:nvSpPr>
        <dsp:cNvPr id="0" name=""/>
        <dsp:cNvSpPr/>
      </dsp:nvSpPr>
      <dsp:spPr>
        <a:xfrm>
          <a:off x="7918256" y="1956625"/>
          <a:ext cx="156549" cy="183133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b-NO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918256" y="1993252"/>
        <a:ext cx="109584" cy="109879"/>
      </dsp:txXfrm>
    </dsp:sp>
    <dsp:sp modelId="{A637CBA6-614B-4535-9A50-F8EF34CDCF83}">
      <dsp:nvSpPr>
        <dsp:cNvPr id="0" name=""/>
        <dsp:cNvSpPr/>
      </dsp:nvSpPr>
      <dsp:spPr>
        <a:xfrm>
          <a:off x="8139789" y="861244"/>
          <a:ext cx="1331647" cy="237389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Results in automatically provided on the screen and printed in an easy-to-read report</a:t>
          </a:r>
          <a:b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b-NO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 </a:t>
          </a:r>
        </a:p>
      </dsp:txBody>
      <dsp:txXfrm>
        <a:off x="8178792" y="900247"/>
        <a:ext cx="1253641" cy="229589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A77EE4C-1CCE-416A-9DA8-3E84BF860659}">
      <dsp:nvSpPr>
        <dsp:cNvPr id="0" name=""/>
        <dsp:cNvSpPr/>
      </dsp:nvSpPr>
      <dsp:spPr>
        <a:xfrm>
          <a:off x="0" y="0"/>
          <a:ext cx="4836545" cy="237490"/>
        </a:xfrm>
        <a:prstGeom prst="homePlat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26670" rIns="13335" bIns="2667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reparation: approx. 2 minutes</a:t>
          </a:r>
        </a:p>
      </dsp:txBody>
      <dsp:txXfrm>
        <a:off x="0" y="0"/>
        <a:ext cx="4777173" cy="237490"/>
      </dsp:txXfrm>
    </dsp:sp>
    <dsp:sp modelId="{E7B34D26-91AE-467B-A79D-0D1425C2495B}">
      <dsp:nvSpPr>
        <dsp:cNvPr id="0" name=""/>
        <dsp:cNvSpPr/>
      </dsp:nvSpPr>
      <dsp:spPr>
        <a:xfrm>
          <a:off x="4682207" y="0"/>
          <a:ext cx="3435148" cy="237490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0005" tIns="26670" rIns="13335" bIns="2667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nalysis: approx. 60 minutes</a:t>
          </a:r>
        </a:p>
      </dsp:txBody>
      <dsp:txXfrm>
        <a:off x="4800952" y="0"/>
        <a:ext cx="3197658" cy="237490"/>
      </dsp:txXfrm>
    </dsp:sp>
    <dsp:sp modelId="{36E226E3-2CE9-49A5-8D81-32A524A52448}">
      <dsp:nvSpPr>
        <dsp:cNvPr id="0" name=""/>
        <dsp:cNvSpPr/>
      </dsp:nvSpPr>
      <dsp:spPr>
        <a:xfrm>
          <a:off x="7998580" y="0"/>
          <a:ext cx="1596269" cy="237490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0005" tIns="26670" rIns="13335" bIns="2667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Result</a:t>
          </a:r>
        </a:p>
      </dsp:txBody>
      <dsp:txXfrm>
        <a:off x="8117325" y="0"/>
        <a:ext cx="1358779" cy="23749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Chevron3">
  <dgm:title val=""/>
  <dgm:desc val=""/>
  <dgm:catLst>
    <dgm:cat type="process" pri="10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func="maxDepth" op="gte" val="2">
        <dgm:constrLst>
          <dgm:constr type="w" for="ch" forName="parAndChTx" refType="w"/>
          <dgm:constr type="primFontSz" for="ch" ptType="node" op="equ"/>
          <dgm:constr type="w" for="ch" forName="parAndChSpace" refType="w" refFor="ch" refForName="parAndChTx" fact="-0.2"/>
          <dgm:constr type="w" for="ch" ptType="sibTrans" op="equ"/>
        </dgm:constrLst>
        <dgm:ruleLst/>
        <dgm:forEach name="Name6" axis="ch" ptType="node">
          <dgm:layoutNode name="parAndChTx">
            <dgm:varLst>
              <dgm:bulletEnabled val="1"/>
            </dgm:varLst>
            <dgm:alg type="tx"/>
            <dgm:choose name="Name7">
              <dgm:if name="Name8" func="var" arg="dir" op="equ" val="norm">
                <dgm:choose name="Name9">
                  <dgm:if name="Name10" axis="self" ptType="node" func="pos" op="equ" val="1">
                    <dgm:shape xmlns:r="http://schemas.openxmlformats.org/officeDocument/2006/relationships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4"/>
                    </dgm:constrLst>
                  </dgm:if>
                  <dgm:else name="Name11">
                    <dgm:shape xmlns:r="http://schemas.openxmlformats.org/officeDocument/2006/relationships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if>
              <dgm:else name="Name12">
                <dgm:choose name="Name13">
                  <dgm:if name="Name14" axis="self" ptType="node" func="pos" op="equ" val="1">
                    <dgm:shape xmlns:r="http://schemas.openxmlformats.org/officeDocument/2006/relationships" rot="180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4"/>
                      <dgm:constr type="rMarg" refType="w" fact="0.1"/>
                    </dgm:constrLst>
                  </dgm:if>
                  <dgm:else name="Name15">
                    <dgm:shape xmlns:r="http://schemas.openxmlformats.org/officeDocument/2006/relationships" rot="180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16" axis="followSib" ptType="sibTrans" cnt="1">
            <dgm:layoutNode name="parAndCh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17">
        <dgm:constrLst>
          <dgm:constr type="w" for="ch" forName="parTxOnly" refType="w"/>
          <dgm:constr type="primFontSz" for="ch" ptType="node" op="equ"/>
          <dgm:constr type="w" for="ch" forName="parSpace" refType="w" refFor="ch" refForName="parTxOnly" fact="-0.2"/>
          <dgm:constr type="w" for="ch" ptType="sibTrans" op="equ"/>
        </dgm:constrLst>
        <dgm:ruleLst/>
        <dgm:forEach name="Name18" axis="ch" ptType="node">
          <dgm:layoutNode name="parTxOnly">
            <dgm:varLst>
              <dgm:bulletEnabled val="1"/>
            </dgm:varLst>
            <dgm:alg type="tx"/>
            <dgm:presOf axis="desOrSelf" ptType="node"/>
            <dgm:choose name="Name19">
              <dgm:if name="Name20" func="var" arg="dir" op="equ" val="norm">
                <dgm:choose name="Name21">
                  <dgm:if name="Name22" axis="self" ptType="node" func="pos" op="equ" val="1">
                    <dgm:shape xmlns:r="http://schemas.openxmlformats.org/officeDocument/2006/relationships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42"/>
                      <dgm:constr type="rMarg" refType="primFontSz" fact="0.105"/>
                    </dgm:constrLst>
                  </dgm:if>
                  <dgm:else name="Name23">
                    <dgm:shape xmlns:r="http://schemas.openxmlformats.org/officeDocument/2006/relationships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315"/>
                      <dgm:constr type="rMarg" refType="primFontSz" fact="0.105"/>
                    </dgm:constrLst>
                  </dgm:else>
                </dgm:choose>
              </dgm:if>
              <dgm:else name="Name24">
                <dgm:choose name="Name25">
                  <dgm:if name="Name26" axis="self" ptType="node" func="pos" op="equ" val="1">
                    <dgm:shape xmlns:r="http://schemas.openxmlformats.org/officeDocument/2006/relationships" rot="180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42"/>
                    </dgm:constrLst>
                  </dgm:if>
                  <dgm:else name="Name27">
                    <dgm:shape xmlns:r="http://schemas.openxmlformats.org/officeDocument/2006/relationships" rot="180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315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2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o Kristine Bårnes</dc:creator>
  <cp:lastModifiedBy>MAWID</cp:lastModifiedBy>
  <cp:revision>4</cp:revision>
  <dcterms:created xsi:type="dcterms:W3CDTF">2018-10-10T15:50:00Z</dcterms:created>
  <dcterms:modified xsi:type="dcterms:W3CDTF">2018-12-06T04:58:00Z</dcterms:modified>
</cp:coreProperties>
</file>